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23"/>
        <w:gridCol w:w="1094"/>
        <w:gridCol w:w="1809"/>
        <w:gridCol w:w="962"/>
      </w:tblGrid>
      <w:tr w:rsidR="00B32076" w:rsidRPr="008D017E" w:rsidTr="00C73D7B">
        <w:tc>
          <w:tcPr>
            <w:tcW w:w="291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b/>
                <w:sz w:val="24"/>
                <w:szCs w:val="24"/>
                <w:lang w:val="en-US"/>
              </w:rPr>
              <w:t>Inflammatory markers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b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32076" w:rsidRPr="008D017E" w:rsidTr="00C73D7B">
        <w:tc>
          <w:tcPr>
            <w:tcW w:w="291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pH</w:t>
            </w:r>
            <w:bookmarkStart w:id="0" w:name="_GoBack"/>
            <w:bookmarkEnd w:id="0"/>
          </w:p>
        </w:tc>
        <w:tc>
          <w:tcPr>
            <w:tcW w:w="58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6471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3808, 1.6750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2172</w:t>
            </w:r>
          </w:p>
        </w:tc>
      </w:tr>
      <w:tr w:rsidR="00B32076" w:rsidRPr="008D017E" w:rsidTr="00C73D7B">
        <w:tc>
          <w:tcPr>
            <w:tcW w:w="291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 xml:space="preserve">IL-6 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0259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0036, 0.0553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0853</w:t>
            </w:r>
          </w:p>
        </w:tc>
      </w:tr>
      <w:tr w:rsidR="00B32076" w:rsidRPr="008D017E" w:rsidTr="00C73D7B">
        <w:tc>
          <w:tcPr>
            <w:tcW w:w="291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 xml:space="preserve">IL-8 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0097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0295, 0.0101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3377</w:t>
            </w:r>
          </w:p>
        </w:tc>
      </w:tr>
      <w:tr w:rsidR="00B32076" w:rsidRPr="008D017E" w:rsidTr="00C73D7B">
        <w:tc>
          <w:tcPr>
            <w:tcW w:w="291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 xml:space="preserve">TNF-α 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0054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0167, 0.0274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6325</w:t>
            </w:r>
          </w:p>
        </w:tc>
      </w:tr>
      <w:tr w:rsidR="00B32076" w:rsidRPr="008D017E" w:rsidTr="00C73D7B">
        <w:tc>
          <w:tcPr>
            <w:tcW w:w="291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 xml:space="preserve">MIF 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0001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0002, 0.0001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5690</w:t>
            </w:r>
          </w:p>
        </w:tc>
      </w:tr>
      <w:tr w:rsidR="00B32076" w:rsidRPr="008D017E" w:rsidTr="00C73D7B">
        <w:tc>
          <w:tcPr>
            <w:tcW w:w="291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Age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0360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3948, 0.3227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8440</w:t>
            </w:r>
          </w:p>
        </w:tc>
      </w:tr>
      <w:tr w:rsidR="00B32076" w:rsidRPr="008D017E" w:rsidTr="00C73D7B">
        <w:tc>
          <w:tcPr>
            <w:tcW w:w="291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0950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102780, 1.0879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8749</w:t>
            </w:r>
          </w:p>
        </w:tc>
      </w:tr>
      <w:tr w:rsidR="00B32076" w:rsidRPr="008D017E" w:rsidTr="00C73D7B">
        <w:tc>
          <w:tcPr>
            <w:tcW w:w="291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i/>
                <w:sz w:val="24"/>
                <w:szCs w:val="24"/>
                <w:lang w:val="en-US"/>
              </w:rPr>
              <w:t xml:space="preserve">Pseudomonas </w:t>
            </w:r>
            <w:proofErr w:type="spellStart"/>
            <w:r w:rsidRPr="008D017E">
              <w:rPr>
                <w:rFonts w:cs="Calibri"/>
                <w:i/>
                <w:sz w:val="24"/>
                <w:szCs w:val="24"/>
                <w:lang w:val="en-US"/>
              </w:rPr>
              <w:t>Aeruginosa</w:t>
            </w:r>
            <w:proofErr w:type="spellEnd"/>
            <w:r w:rsidRPr="008D017E">
              <w:rPr>
                <w:rFonts w:cs="Calibri"/>
                <w:sz w:val="24"/>
                <w:szCs w:val="24"/>
                <w:lang w:val="en-US"/>
              </w:rPr>
              <w:t xml:space="preserve"> at inclusion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5893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1.7274, 0.5487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3101</w:t>
            </w:r>
          </w:p>
        </w:tc>
      </w:tr>
      <w:tr w:rsidR="00B32076" w:rsidRPr="008D017E" w:rsidTr="00C73D7B">
        <w:tc>
          <w:tcPr>
            <w:tcW w:w="291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Use of prophylactic antibiotics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0167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2305, 0.1972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8786</w:t>
            </w:r>
          </w:p>
        </w:tc>
      </w:tr>
      <w:tr w:rsidR="00B32076" w:rsidRPr="008D017E" w:rsidTr="00C73D7B">
        <w:tc>
          <w:tcPr>
            <w:tcW w:w="291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Use of corticosteroids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2569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8263, 0.3124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3764</w:t>
            </w:r>
          </w:p>
        </w:tc>
      </w:tr>
      <w:tr w:rsidR="00B32076" w:rsidRPr="008D017E" w:rsidTr="00C73D7B">
        <w:tc>
          <w:tcPr>
            <w:tcW w:w="291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FEV</w:t>
            </w:r>
            <w:r w:rsidRPr="008D017E">
              <w:rPr>
                <w:rFonts w:cs="Calibri"/>
                <w:sz w:val="24"/>
                <w:szCs w:val="24"/>
                <w:vertAlign w:val="subscript"/>
                <w:lang w:val="en-US"/>
              </w:rPr>
              <w:t xml:space="preserve">1 </w:t>
            </w:r>
            <w:r w:rsidRPr="008D017E">
              <w:rPr>
                <w:rFonts w:cs="Calibri"/>
                <w:sz w:val="24"/>
                <w:szCs w:val="24"/>
                <w:lang w:val="en-US"/>
              </w:rPr>
              <w:t>% of predicted value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0538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1682, 0.0605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3563</w:t>
            </w:r>
          </w:p>
        </w:tc>
      </w:tr>
      <w:tr w:rsidR="00B32076" w:rsidRPr="008D017E" w:rsidTr="00C73D7B">
        <w:tc>
          <w:tcPr>
            <w:tcW w:w="291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FVC % of predicted value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0001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1115, 0.1114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9992</w:t>
            </w:r>
          </w:p>
        </w:tc>
      </w:tr>
      <w:tr w:rsidR="00B32076" w:rsidRPr="008D017E" w:rsidTr="00C73D7B">
        <w:tc>
          <w:tcPr>
            <w:tcW w:w="291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Time between visit and exacerbation at previous visit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0097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-0.1200, 0.1007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32076" w:rsidRPr="008D017E" w:rsidRDefault="00B32076" w:rsidP="00DA563B">
            <w:pPr>
              <w:spacing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D017E">
              <w:rPr>
                <w:rFonts w:cs="Calibri"/>
                <w:sz w:val="24"/>
                <w:szCs w:val="24"/>
                <w:lang w:val="en-US"/>
              </w:rPr>
              <w:t>0.8635</w:t>
            </w:r>
          </w:p>
        </w:tc>
      </w:tr>
    </w:tbl>
    <w:p w:rsidR="004756CB" w:rsidRDefault="00C8795D"/>
    <w:p w:rsidR="001D4540" w:rsidRPr="00C73D7B" w:rsidRDefault="001D4540" w:rsidP="001D4540">
      <w:pPr>
        <w:spacing w:line="480" w:lineRule="auto"/>
        <w:rPr>
          <w:rFonts w:cs="Calibri"/>
          <w:bCs/>
          <w:color w:val="000000"/>
          <w:sz w:val="20"/>
          <w:szCs w:val="20"/>
          <w:lang w:val="en-US"/>
        </w:rPr>
      </w:pPr>
      <w:r w:rsidRPr="00C73D7B">
        <w:rPr>
          <w:rFonts w:cs="Calibri"/>
          <w:sz w:val="20"/>
          <w:szCs w:val="20"/>
          <w:lang w:val="en-US"/>
        </w:rPr>
        <w:t>IL-6, interleukin-6; IL-8, interleukin-8; MIF, macrophage migration inhibitory factor; TNF-α, tumor necrosis factor α</w:t>
      </w:r>
      <w:r w:rsidRPr="00C73D7B">
        <w:rPr>
          <w:rFonts w:cs="Calibri"/>
          <w:bCs/>
          <w:color w:val="000000"/>
          <w:sz w:val="20"/>
          <w:szCs w:val="20"/>
          <w:lang w:val="en-US"/>
        </w:rPr>
        <w:t>; FEV</w:t>
      </w:r>
      <w:r w:rsidRPr="00C73D7B">
        <w:rPr>
          <w:rFonts w:cs="Calibri"/>
          <w:bCs/>
          <w:color w:val="000000"/>
          <w:sz w:val="20"/>
          <w:szCs w:val="20"/>
          <w:vertAlign w:val="subscript"/>
          <w:lang w:val="en-US"/>
        </w:rPr>
        <w:t>1</w:t>
      </w:r>
      <w:r w:rsidRPr="00C73D7B">
        <w:rPr>
          <w:rFonts w:cs="Calibri"/>
          <w:bCs/>
          <w:color w:val="000000"/>
          <w:sz w:val="20"/>
          <w:szCs w:val="20"/>
          <w:lang w:val="en-US"/>
        </w:rPr>
        <w:t>, Forced Expiratory Volume in 1 seco</w:t>
      </w:r>
      <w:r w:rsidR="00C73D7B" w:rsidRPr="00C73D7B">
        <w:rPr>
          <w:rFonts w:cs="Calibri"/>
          <w:bCs/>
          <w:color w:val="000000"/>
          <w:sz w:val="20"/>
          <w:szCs w:val="20"/>
          <w:lang w:val="en-US"/>
        </w:rPr>
        <w:t>nd; FVC, Forced Vital Capacity.</w:t>
      </w:r>
    </w:p>
    <w:p w:rsidR="001D4540" w:rsidRDefault="001D4540"/>
    <w:sectPr w:rsidR="001D45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076"/>
    <w:rsid w:val="000347FD"/>
    <w:rsid w:val="001D4540"/>
    <w:rsid w:val="00684565"/>
    <w:rsid w:val="00B32076"/>
    <w:rsid w:val="00C06145"/>
    <w:rsid w:val="00C73D7B"/>
    <w:rsid w:val="00C8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32076"/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32076"/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ck van M.W.P. (Marieke)</dc:creator>
  <cp:lastModifiedBy>Horck van M.W.P. (Marieke)</cp:lastModifiedBy>
  <cp:revision>2</cp:revision>
  <dcterms:created xsi:type="dcterms:W3CDTF">2016-03-23T14:29:00Z</dcterms:created>
  <dcterms:modified xsi:type="dcterms:W3CDTF">2016-03-23T14:29:00Z</dcterms:modified>
</cp:coreProperties>
</file>